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1C494A" w:rsidP="00341FA3">
      <w:pPr>
        <w:tabs>
          <w:tab w:val="left" w:pos="1395"/>
        </w:tabs>
        <w:rPr>
          <w:b/>
        </w:rPr>
      </w:pPr>
      <w:r>
        <w:rPr>
          <w:b/>
        </w:rPr>
        <w:t>S2</w:t>
      </w:r>
      <w:r w:rsidR="004B6541">
        <w:rPr>
          <w:b/>
        </w:rPr>
        <w:t xml:space="preserve"> Table</w:t>
      </w:r>
      <w:r w:rsidR="00341FA3" w:rsidRPr="00F150D4">
        <w:rPr>
          <w:b/>
        </w:rPr>
        <w:t xml:space="preserve">: </w:t>
      </w:r>
      <w:r w:rsidR="00341FA3">
        <w:rPr>
          <w:b/>
        </w:rPr>
        <w:t>Descriptive characteristics for</w:t>
      </w:r>
      <w:r w:rsidR="00341FA3" w:rsidRPr="009171A3">
        <w:rPr>
          <w:b/>
        </w:rPr>
        <w:t xml:space="preserve"> each study </w:t>
      </w:r>
      <w:r w:rsidR="00341FA3">
        <w:rPr>
          <w:b/>
        </w:rPr>
        <w:t xml:space="preserve">included </w:t>
      </w:r>
      <w:r w:rsidR="00341FA3" w:rsidRPr="009171A3">
        <w:rPr>
          <w:b/>
        </w:rPr>
        <w:t xml:space="preserve">in genome-wide interaction analysis for </w:t>
      </w:r>
      <w:r w:rsidR="00341FA3">
        <w:rPr>
          <w:b/>
        </w:rPr>
        <w:t>smoking.</w:t>
      </w:r>
    </w:p>
    <w:tbl>
      <w:tblPr>
        <w:tblW w:w="149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190"/>
        <w:gridCol w:w="1319"/>
        <w:gridCol w:w="985"/>
        <w:gridCol w:w="1218"/>
        <w:gridCol w:w="1223"/>
        <w:gridCol w:w="1483"/>
        <w:gridCol w:w="1207"/>
        <w:gridCol w:w="252"/>
        <w:gridCol w:w="985"/>
        <w:gridCol w:w="1085"/>
        <w:gridCol w:w="1297"/>
        <w:gridCol w:w="1483"/>
        <w:gridCol w:w="1209"/>
      </w:tblGrid>
      <w:tr w:rsidR="00341FA3" w:rsidRPr="009E66A8" w:rsidTr="00A901D9">
        <w:trPr>
          <w:trHeight w:val="360"/>
          <w:jc w:val="center"/>
        </w:trPr>
        <w:tc>
          <w:tcPr>
            <w:tcW w:w="1190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Study </w:t>
            </w:r>
            <w:r w:rsidRPr="00DF3B45"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esign</w:t>
            </w:r>
          </w:p>
        </w:tc>
        <w:tc>
          <w:tcPr>
            <w:tcW w:w="61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n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omen</w:t>
            </w:r>
          </w:p>
        </w:tc>
      </w:tr>
      <w:tr w:rsidR="00341FA3" w:rsidRPr="009E66A8" w:rsidTr="00A901D9">
        <w:trPr>
          <w:trHeight w:val="360"/>
          <w:jc w:val="center"/>
        </w:trPr>
        <w:tc>
          <w:tcPr>
            <w:tcW w:w="11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se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ntrol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 w:rsidRPr="00AC7F84">
              <w:rPr>
                <w:rFonts w:cs="Arial"/>
                <w:b/>
                <w:sz w:val="20"/>
                <w:szCs w:val="20"/>
              </w:rPr>
              <w:t>ge</w:t>
            </w:r>
            <w:r>
              <w:rPr>
                <w:rFonts w:cs="Arial"/>
                <w:b/>
                <w:sz w:val="20"/>
                <w:szCs w:val="20"/>
              </w:rPr>
              <w:t>, year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Ever Smoker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ck-year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FA3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s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ntrol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ge, year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Ever Smoker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ck-years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0F7C43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F7C43"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0F7C43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F7C43"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 (</w:t>
            </w:r>
            <w:r w:rsidRPr="00AC7F84">
              <w:rPr>
                <w:rFonts w:cs="Arial"/>
                <w:b/>
                <w:sz w:val="20"/>
                <w:szCs w:val="20"/>
              </w:rPr>
              <w:t>SD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 (SD)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0F7C43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F7C43"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0F7C43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F7C43"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0D3694">
              <w:rPr>
                <w:rFonts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>
              <w:rPr>
                <w:rFonts w:cs="Arial"/>
                <w:b/>
                <w:sz w:val="20"/>
                <w:szCs w:val="20"/>
              </w:rPr>
              <w:t>n</w:t>
            </w:r>
            <w:proofErr w:type="gramEnd"/>
            <w:r>
              <w:rPr>
                <w:rFonts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29269C" w:rsidRDefault="00341FA3" w:rsidP="00A901D9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 (SD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ASTERISK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5 (10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22 (59)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6 (11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05 (14)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vAlign w:val="center"/>
          </w:tcPr>
          <w:p w:rsidR="00341FA3" w:rsidRPr="00C11722" w:rsidRDefault="00782FF0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CFR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65496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5 (11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87 (64)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6.6 (22.1)</w:t>
            </w:r>
          </w:p>
        </w:tc>
        <w:tc>
          <w:tcPr>
            <w:tcW w:w="252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085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297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4 (12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30 (50)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9.4 (19.0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olo23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5 (11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6 (56)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5.0 (30.2)</w:t>
            </w:r>
          </w:p>
        </w:tc>
        <w:tc>
          <w:tcPr>
            <w:tcW w:w="252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5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97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6 (11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0 (53)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2.8 (20.8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DACHS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985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8 (10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960 (71)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9.3 (18.7)</w:t>
            </w:r>
          </w:p>
        </w:tc>
        <w:tc>
          <w:tcPr>
            <w:tcW w:w="252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085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297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9 (11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84 (37)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3.1 (15.4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DALS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8 (10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811 (64)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7.9 (28.7)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4 (10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424 (41)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8.8 (23.7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HPFS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5 (9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437 (57)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0.0 (21.3)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HPFS_AD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1 (9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11 (49)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9.6 (22.3)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MEC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3 (8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45 (68)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1.0 (20.4)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3 (8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90 (61)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4.5 (17.2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NHS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0 (7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854 (57)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5.2 (20.9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NHS_AD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7 (7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88 (54)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1.8 (18.9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OFCCR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2 (8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32 (68)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8.2 (21.2)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3 (8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83 (49)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1.3 (18.2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PLCO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4 (5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96 (62)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40.8 (30.1)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4 (5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67 (46)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0.1 (24.1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PMH-CCFR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3 (7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06 (51)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3.8 (22.4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VITAL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6 (6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97 (66)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33.6 (26.7)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7 (6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41 (52)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4.2 (21.1)</w:t>
            </w:r>
          </w:p>
        </w:tc>
      </w:tr>
      <w:tr w:rsidR="00341FA3" w:rsidRPr="009E66A8" w:rsidTr="00A901D9">
        <w:trPr>
          <w:trHeight w:val="465"/>
          <w:jc w:val="center"/>
        </w:trPr>
        <w:tc>
          <w:tcPr>
            <w:tcW w:w="1190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WHI</w:t>
            </w:r>
          </w:p>
        </w:tc>
        <w:tc>
          <w:tcPr>
            <w:tcW w:w="131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cohort</w:t>
            </w: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2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0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  <w:r w:rsidRPr="00C1172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52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444</w:t>
            </w:r>
          </w:p>
        </w:tc>
        <w:tc>
          <w:tcPr>
            <w:tcW w:w="1085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1297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66 (6)</w:t>
            </w:r>
          </w:p>
        </w:tc>
        <w:tc>
          <w:tcPr>
            <w:tcW w:w="1483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1493 (50)</w:t>
            </w:r>
          </w:p>
        </w:tc>
        <w:tc>
          <w:tcPr>
            <w:tcW w:w="1209" w:type="dxa"/>
            <w:vAlign w:val="center"/>
          </w:tcPr>
          <w:p w:rsidR="00341FA3" w:rsidRPr="00C11722" w:rsidRDefault="00341FA3" w:rsidP="00A901D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1722">
              <w:rPr>
                <w:rFonts w:ascii="Calibri" w:hAnsi="Calibri"/>
                <w:color w:val="000000"/>
                <w:sz w:val="20"/>
                <w:szCs w:val="20"/>
              </w:rPr>
              <w:t>24.6 (26.2)</w:t>
            </w:r>
          </w:p>
        </w:tc>
      </w:tr>
    </w:tbl>
    <w:p w:rsidR="00341FA3" w:rsidRPr="00865496" w:rsidRDefault="00341FA3" w:rsidP="00341FA3">
      <w:r w:rsidRPr="00277504">
        <w:rPr>
          <w:vertAlign w:val="superscript"/>
        </w:rPr>
        <w:t>a</w:t>
      </w:r>
      <w:r>
        <w:t xml:space="preserve">: </w:t>
      </w:r>
      <w:r w:rsidRPr="00DF3B45">
        <w:t xml:space="preserve">ASTERISK: The French Association </w:t>
      </w:r>
      <w:proofErr w:type="spellStart"/>
      <w:r w:rsidRPr="00DF3B45">
        <w:t>STudy</w:t>
      </w:r>
      <w:proofErr w:type="spellEnd"/>
      <w:r w:rsidRPr="00DF3B45">
        <w:t xml:space="preserve"> Evaluating RISK for sporadic colorectal cancer;</w:t>
      </w:r>
      <w:r w:rsidRPr="005E18AF">
        <w:t xml:space="preserve"> CCFR: Colon Cancer Family Registry; Colon23: Hawaii Colorectal Cancer Studies 2 and 3.; DACHS: </w:t>
      </w:r>
      <w:proofErr w:type="spellStart"/>
      <w:r w:rsidRPr="005E18AF">
        <w:t>Darmkrebs</w:t>
      </w:r>
      <w:proofErr w:type="spellEnd"/>
      <w:r w:rsidRPr="005E18AF">
        <w:t xml:space="preserve">: </w:t>
      </w:r>
      <w:proofErr w:type="spellStart"/>
      <w:r w:rsidRPr="005E18AF">
        <w:t>Chancen</w:t>
      </w:r>
      <w:proofErr w:type="spellEnd"/>
      <w:r w:rsidRPr="005E18AF">
        <w:t xml:space="preserve"> </w:t>
      </w:r>
      <w:proofErr w:type="spellStart"/>
      <w:r w:rsidRPr="005E18AF">
        <w:t>der</w:t>
      </w:r>
      <w:proofErr w:type="spellEnd"/>
      <w:r w:rsidRPr="005E18AF">
        <w:t xml:space="preserve"> </w:t>
      </w:r>
      <w:proofErr w:type="spellStart"/>
      <w:r w:rsidRPr="005E18AF">
        <w:t>Verhütung</w:t>
      </w:r>
      <w:proofErr w:type="spellEnd"/>
      <w:r w:rsidRPr="005E18AF">
        <w:t xml:space="preserve"> </w:t>
      </w:r>
      <w:proofErr w:type="spellStart"/>
      <w:r w:rsidRPr="005E18AF">
        <w:t>durch</w:t>
      </w:r>
      <w:proofErr w:type="spellEnd"/>
      <w:r w:rsidRPr="005E18AF">
        <w:t xml:space="preserve"> Screening; DALS: Diet, Activity and Lifestyle Study; </w:t>
      </w:r>
      <w:proofErr w:type="spellStart"/>
      <w:r w:rsidRPr="005E18AF">
        <w:t>HPFS:Health</w:t>
      </w:r>
      <w:proofErr w:type="spellEnd"/>
      <w:r w:rsidRPr="005E18AF">
        <w:t xml:space="preserve"> Professionals Follow-up Study; HPFS_AD: Health Professionals Follow-up Study for colorectal adenoma; MEC: Multiethnic Cohort Study; NHS: Nurses’ Health Study; NHS_AD: Nurses’ Health Study for colorectal adenoma ; OFCCR: Ontario Familial Colorectal Cancer Registry; PMH-CCFR: Postmenopausal Hormone study- Colon Cancer Family Registry; PLCO: Prostate, Lung, Colorectal and Ovarian Cancer Screening Trial; VITAL: </w:t>
      </w:r>
      <w:proofErr w:type="spellStart"/>
      <w:r w:rsidRPr="005E18AF">
        <w:t>VITamins</w:t>
      </w:r>
      <w:proofErr w:type="spellEnd"/>
      <w:r w:rsidRPr="005E18AF">
        <w:t xml:space="preserve"> And Lifestyle; WHI: Women’s Health </w:t>
      </w:r>
      <w:r w:rsidRPr="00865496">
        <w:t>Initiative.</w:t>
      </w:r>
    </w:p>
    <w:p w:rsidR="00341FA3" w:rsidRDefault="00341FA3" w:rsidP="00341FA3">
      <w:pPr>
        <w:rPr>
          <w:bCs/>
        </w:rPr>
      </w:pPr>
      <w:proofErr w:type="gramStart"/>
      <w:r w:rsidRPr="00277504">
        <w:rPr>
          <w:vertAlign w:val="superscript"/>
        </w:rPr>
        <w:t>b</w:t>
      </w:r>
      <w:proofErr w:type="gramEnd"/>
      <w:r w:rsidRPr="00865496">
        <w:t xml:space="preserve">: </w:t>
      </w:r>
      <w:r w:rsidRPr="00865496">
        <w:rPr>
          <w:bCs/>
        </w:rPr>
        <w:t>CCFR is a collaborating study with GECCO</w:t>
      </w:r>
    </w:p>
    <w:sectPr w:rsidR="00341FA3" w:rsidSect="00B0740C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41FA3"/>
    <w:rsid w:val="0037359D"/>
    <w:rsid w:val="003E6243"/>
    <w:rsid w:val="004006F7"/>
    <w:rsid w:val="00401A2B"/>
    <w:rsid w:val="004556BC"/>
    <w:rsid w:val="00486838"/>
    <w:rsid w:val="004B6541"/>
    <w:rsid w:val="004D2B3F"/>
    <w:rsid w:val="00517B01"/>
    <w:rsid w:val="00553023"/>
    <w:rsid w:val="005D6BC9"/>
    <w:rsid w:val="006044D7"/>
    <w:rsid w:val="00677BD0"/>
    <w:rsid w:val="00690A18"/>
    <w:rsid w:val="007162CC"/>
    <w:rsid w:val="007641CF"/>
    <w:rsid w:val="007808E8"/>
    <w:rsid w:val="00782FF0"/>
    <w:rsid w:val="007D257D"/>
    <w:rsid w:val="007D62D7"/>
    <w:rsid w:val="007E3FD5"/>
    <w:rsid w:val="007F745A"/>
    <w:rsid w:val="00837777"/>
    <w:rsid w:val="00865EDC"/>
    <w:rsid w:val="009147AC"/>
    <w:rsid w:val="00947BE0"/>
    <w:rsid w:val="0098673E"/>
    <w:rsid w:val="00994709"/>
    <w:rsid w:val="00996D48"/>
    <w:rsid w:val="009E5088"/>
    <w:rsid w:val="009E553E"/>
    <w:rsid w:val="00A000C6"/>
    <w:rsid w:val="00A20955"/>
    <w:rsid w:val="00A24CFB"/>
    <w:rsid w:val="00A901D9"/>
    <w:rsid w:val="00AA4C9C"/>
    <w:rsid w:val="00AF7589"/>
    <w:rsid w:val="00B0740C"/>
    <w:rsid w:val="00B3008E"/>
    <w:rsid w:val="00B41C29"/>
    <w:rsid w:val="00B57AA6"/>
    <w:rsid w:val="00B847FE"/>
    <w:rsid w:val="00BA4D2B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907AE"/>
    <w:rsid w:val="00DA110C"/>
    <w:rsid w:val="00DB6AAA"/>
    <w:rsid w:val="00DE2921"/>
    <w:rsid w:val="00DF4358"/>
    <w:rsid w:val="00E46B6B"/>
    <w:rsid w:val="00E47646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2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7:37:00Z</dcterms:created>
  <dcterms:modified xsi:type="dcterms:W3CDTF">2016-08-19T21:27:00Z</dcterms:modified>
</cp:coreProperties>
</file>